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B0AF4" w14:textId="77777777" w:rsidR="00B346FB" w:rsidRPr="00E21962" w:rsidRDefault="00B346FB" w:rsidP="00B346FB">
      <w:pPr>
        <w:pStyle w:val="a8"/>
        <w:jc w:val="left"/>
        <w:rPr>
          <w:sz w:val="21"/>
          <w:szCs w:val="21"/>
        </w:rPr>
      </w:pPr>
      <w:bookmarkStart w:id="0" w:name="_GoBack"/>
      <w:bookmarkEnd w:id="0"/>
      <w:r w:rsidRPr="00E21962">
        <w:rPr>
          <w:sz w:val="21"/>
          <w:szCs w:val="21"/>
        </w:rPr>
        <w:t>Supplementary Material</w:t>
      </w:r>
    </w:p>
    <w:p w14:paraId="15A91E9A" w14:textId="0B49BE96" w:rsidR="00B87684" w:rsidRDefault="00461726" w:rsidP="00461726">
      <w:pPr>
        <w:jc w:val="center"/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</w:pPr>
      <w:r w:rsidRPr="00461726">
        <w:rPr>
          <w:rFonts w:ascii="Times New Roman" w:eastAsia="宋体" w:hAnsi="Times New Roman" w:cs="Times New Roman"/>
          <w:b/>
          <w:bCs/>
          <w:snapToGrid w:val="0"/>
          <w:kern w:val="0"/>
          <w:sz w:val="24"/>
          <w:szCs w:val="24"/>
        </w:rPr>
        <w:t>Cost-effectiveness Analysis of Lurbinectedin plus Atezolizumab as First-line Treatment for Extensive-stage Small-cell Lung Cancer</w:t>
      </w:r>
    </w:p>
    <w:p w14:paraId="272140DC" w14:textId="77777777" w:rsidR="00461726" w:rsidRPr="00131589" w:rsidRDefault="00461726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DF65FCE" w14:textId="0F81C4BF" w:rsidR="001F1443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F144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A. CHEERS 2022 Checklist</w:t>
      </w:r>
      <w:r w:rsidR="0009005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p w14:paraId="25CEEC49" w14:textId="34071A1E" w:rsidR="001F1443" w:rsidRPr="00E21962" w:rsidRDefault="00E21962" w:rsidP="001F144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F144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B. Comparison of survival models.</w:t>
      </w:r>
    </w:p>
    <w:p w14:paraId="3CCB8D50" w14:textId="19BB73E1" w:rsidR="00E21962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3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Figure </w:t>
      </w:r>
      <w:r w:rsidR="006674C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Results of the survival curve fit the </w:t>
      </w:r>
      <w:r w:rsidR="0046172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LU-AT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and </w:t>
      </w:r>
      <w:r w:rsidR="0046172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T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group.</w:t>
      </w:r>
    </w:p>
    <w:p w14:paraId="0E4DD13E" w14:textId="5B30E60D" w:rsidR="002526C4" w:rsidRPr="00BD18A5" w:rsidRDefault="002526C4" w:rsidP="002526C4">
      <w:pPr>
        <w:pStyle w:val="21"/>
        <w:tabs>
          <w:tab w:val="right" w:leader="dot" w:pos="8306"/>
        </w:tabs>
        <w:ind w:leftChars="0" w:left="0" w:firstLineChars="0" w:firstLine="0"/>
        <w:rPr>
          <w:rFonts w:cs="Times New Roman"/>
          <w:b/>
          <w:bCs/>
          <w:sz w:val="21"/>
          <w:szCs w:val="21"/>
        </w:rPr>
      </w:pPr>
    </w:p>
    <w:p w14:paraId="5A1A88F1" w14:textId="77777777" w:rsidR="00B346FB" w:rsidRPr="00E21962" w:rsidRDefault="00B346F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0DBFFD" w14:textId="52EA36AB" w:rsidR="00B346FB" w:rsidRPr="00E21962" w:rsidRDefault="00B346F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E4029D4" w14:textId="7E919B2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2FA3229" w14:textId="436326A3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DCE0997" w14:textId="7452BF8B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58B2199" w14:textId="6594A5D9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AB69AD" w14:textId="5501BE4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EED9EFB" w14:textId="3CF8E05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2C27B2A" w14:textId="69FBB7C6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8C605A3" w14:textId="5FD32ED5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3B87B85" w14:textId="17676480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874B67" w14:textId="0564A48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107CCE6" w14:textId="234C337A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D5F9155" w14:textId="1657503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EAC55F2" w14:textId="2469FF34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1704303" w14:textId="7ABA73F3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DFF39DF" w14:textId="77777777" w:rsidR="00E21962" w:rsidRPr="00E21962" w:rsidRDefault="00E21962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22DE95" w14:textId="78C1FD7A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5261B32" w14:textId="61EE19F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666F98B" w14:textId="377FF0AF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2414357" w14:textId="5CC12B4F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9A75335" w14:textId="23300C78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5B26F2" w14:textId="14F1D31B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C3C6756" w14:textId="54550E61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E158BA8" w14:textId="7B9BA5DD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A0DD67C" w14:textId="0FEA3BBA" w:rsidR="00243518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7E2D15" w14:textId="77777777" w:rsidR="002448B6" w:rsidRPr="00E21962" w:rsidRDefault="002448B6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801F888" w14:textId="6EA84874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8F07C2E" w14:textId="4CD8DC3C" w:rsidR="00243518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FFF5E4C" w14:textId="7CEBB42B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96BD512" w14:textId="77777777" w:rsidR="00B87684" w:rsidRDefault="00B8768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43ED828" w14:textId="77777777" w:rsidR="00105101" w:rsidRDefault="0010510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E0732E0" w14:textId="77777777" w:rsidR="00105101" w:rsidRDefault="0010510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88A4123" w14:textId="77777777" w:rsidR="00105101" w:rsidRPr="009D5330" w:rsidRDefault="0010510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9209984" w14:textId="7DEE6571" w:rsidR="002526C4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bookmarkStart w:id="1" w:name="_Toc23151"/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1.</w:t>
      </w:r>
      <w:bookmarkStart w:id="2" w:name="_Hlk132657126"/>
      <w:r w:rsidR="006E79A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2526C4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A</w:t>
      </w:r>
      <w:bookmarkEnd w:id="2"/>
      <w:r w:rsidR="002526C4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 CHEERS 2022 Checklist</w:t>
      </w:r>
      <w:bookmarkEnd w:id="1"/>
      <w:r w:rsidR="001A08B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W w:w="8779" w:type="dxa"/>
        <w:jc w:val="center"/>
        <w:tblLook w:val="04A0" w:firstRow="1" w:lastRow="0" w:firstColumn="1" w:lastColumn="0" w:noHBand="0" w:noVBand="1"/>
      </w:tblPr>
      <w:tblGrid>
        <w:gridCol w:w="2761"/>
        <w:gridCol w:w="764"/>
        <w:gridCol w:w="4177"/>
        <w:gridCol w:w="1077"/>
      </w:tblGrid>
      <w:tr w:rsidR="002526C4" w:rsidRPr="00E21962" w14:paraId="32AEF043" w14:textId="77777777" w:rsidTr="00105101">
        <w:trPr>
          <w:cantSplit/>
          <w:tblHeader/>
          <w:jc w:val="center"/>
        </w:trPr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35B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Topic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9D3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No.</w:t>
            </w:r>
          </w:p>
        </w:tc>
        <w:tc>
          <w:tcPr>
            <w:tcW w:w="4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A6C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Item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82BA" w14:textId="52CE7757" w:rsidR="002526C4" w:rsidRPr="00E21962" w:rsidRDefault="00996B6E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996B6E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Reported</w:t>
            </w:r>
          </w:p>
        </w:tc>
      </w:tr>
      <w:tr w:rsidR="002526C4" w:rsidRPr="00E21962" w14:paraId="6BF1D908" w14:textId="77777777" w:rsidTr="00105101">
        <w:trPr>
          <w:cantSplit/>
          <w:jc w:val="center"/>
        </w:trPr>
        <w:tc>
          <w:tcPr>
            <w:tcW w:w="2768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1A3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tle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FCFE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DC3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D0C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F9B750E" w14:textId="77777777" w:rsidTr="00105101">
        <w:trPr>
          <w:cantSplit/>
          <w:jc w:val="center"/>
        </w:trPr>
        <w:tc>
          <w:tcPr>
            <w:tcW w:w="276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FE3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7CF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DD2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dentify the study as an economic evaluation and specify the interventions being compar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45346" w14:textId="01AB44C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FCE6164" w14:textId="77777777" w:rsidTr="00105101">
        <w:trPr>
          <w:cantSplit/>
          <w:jc w:val="center"/>
        </w:trPr>
        <w:tc>
          <w:tcPr>
            <w:tcW w:w="2768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5E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bstract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C1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12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CAD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6291D061" w14:textId="77777777" w:rsidTr="00105101">
        <w:trPr>
          <w:cantSplit/>
          <w:jc w:val="center"/>
        </w:trPr>
        <w:tc>
          <w:tcPr>
            <w:tcW w:w="276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B19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BE8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FCB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51156D">
              <w:rPr>
                <w:rFonts w:ascii="Times New Roman" w:eastAsia="DejaVu Sans" w:hAnsi="Times New Roman" w:cs="Times New Roman"/>
                <w:szCs w:val="21"/>
              </w:rPr>
              <w:t>Provide a structured summary that highlights context, key methods, results, and alternative analyse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FB5E5" w14:textId="4C06072E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1D2E81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10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Introduct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25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57CE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CA1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285B368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5BC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Background and objectiv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95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05A8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27D7" w14:textId="3DB30906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6B69F17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AC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thods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C7E4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8AE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14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7591992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20E9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Health economic analysis pla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C3D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516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ndicate whether a health economic analysis plan was developed and where availabl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A15F5" w14:textId="4DA9DAAC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514F37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6A70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opulat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22E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E732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62E1" w14:textId="3A9FA6C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D5F1C0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9F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tting and locat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37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0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Provide relevant contextual information that may influence finding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4F39" w14:textId="12996722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8CF400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9FC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mparator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373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4DD8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interventions or strategies being compared and why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5622" w14:textId="498FD132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B26B3A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1E3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Perspectiv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DD74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8F5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perspective(s) adopted by the study and why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E08F" w14:textId="553A6337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17C6EE3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E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me horiz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C73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BD29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time horizon for the study and why appropriat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7CEA" w14:textId="771175BE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863C9A8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236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ount rat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00D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8E8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iscount rate(s) and reason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656D" w14:textId="495555B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D558923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C21A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lection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B60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E02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what outcomes were used as the measure(s) of benefit(s) and harm(s)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BD9F6" w14:textId="79D26AE5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12DD6D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C43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CD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885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outcomes used to capture benefit(s) and harm(s) were measur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9AE9" w14:textId="1567DFD7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2E2AB4C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4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Valuation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F0D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6D8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population and methods used to measure and value outcome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ED8B" w14:textId="03820793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4BCD6D3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51F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and valuation of resources and cos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8F88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9DF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costs were valu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0266" w14:textId="164ECA10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2B77596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395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urrency, price date, and convers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8C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13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ates of the estimated resource quantities and unit costs, plus the currency and year of conversio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A3C5" w14:textId="12347877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7801A4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DE1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ationale and description of model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406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32D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75FB" w14:textId="0BBB42A1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119A6ACE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C74C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Analytics and assumption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BF9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F06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AD3A" w14:textId="243AB32A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F0E0500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0276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 heterogenei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11C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709E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methods used for estimating how the results of the study vary for subgroup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E4BD" w14:textId="36522B31" w:rsidR="002526C4" w:rsidRPr="00E21962" w:rsidRDefault="009550F5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8A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64A819E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2786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 distributional effec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242D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A0A4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8B156" w14:textId="2AB7E5AD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FE3DBB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1E0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 uncertain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A3F4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F0C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methods to characterise any sources of uncertainty in the analysi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47FB4" w14:textId="5E74A1E4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43222A2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74E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pproach to engagement with patients and others affected by the stud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02E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3B0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B211C" w14:textId="001607E9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8A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683A4CA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79D8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esults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4DD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E61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077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C276B2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5E9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arameter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4B2B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391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6DE4" w14:textId="5AB23E3D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7254879E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11F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ummary of main resul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8E3D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379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5CA08" w14:textId="46D575E5" w:rsidR="00C943D2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A38AC69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3BC3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uncertain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B77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EA6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B9A3C" w14:textId="7AE01F56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C026766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365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engagement with patients and others affected by the stud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E37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2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54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967DD" w14:textId="449AD9F7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8A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5AE21F4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6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uss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94C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06C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0F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324245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7F2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findings, limitations, generalisability, and current knowledg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AF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460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44267" w14:textId="5E350806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1A5BD4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1E21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Other relevant informat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40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6CF2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CA7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3DE691A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480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ource of funding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C6C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92E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C259" w14:textId="10E3C750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C28595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35F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nflicts of interest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5632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41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7C2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0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9D6F4" w14:textId="03B3A68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</w:tbl>
    <w:p w14:paraId="4B1F9561" w14:textId="15B2862E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D04C010" w14:textId="4342A8E2" w:rsidR="00410E6F" w:rsidRPr="00E21962" w:rsidRDefault="00E21962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2.</w:t>
      </w:r>
      <w:bookmarkStart w:id="3" w:name="_Hlk132657233"/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351F2D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 w:rsidR="0053345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EE3D80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B</w:t>
      </w:r>
      <w:bookmarkEnd w:id="3"/>
      <w:r w:rsidR="00895BC5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="0053345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Comparison of survival models</w:t>
      </w:r>
      <w:r w:rsidR="00611D25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a7"/>
        <w:tblW w:w="9356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982"/>
        <w:gridCol w:w="2124"/>
        <w:gridCol w:w="1981"/>
        <w:gridCol w:w="1842"/>
      </w:tblGrid>
      <w:tr w:rsidR="00410E6F" w:rsidRPr="00D51003" w14:paraId="769CB5E4" w14:textId="77777777" w:rsidTr="00C05547">
        <w:tc>
          <w:tcPr>
            <w:tcW w:w="1427" w:type="dxa"/>
            <w:tcBorders>
              <w:bottom w:val="nil"/>
            </w:tcBorders>
          </w:tcPr>
          <w:p w14:paraId="1040C8EF" w14:textId="77777777" w:rsidR="00410E6F" w:rsidRPr="00D51003" w:rsidRDefault="00410E6F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06" w:type="dxa"/>
            <w:gridSpan w:val="2"/>
            <w:tcBorders>
              <w:bottom w:val="nil"/>
            </w:tcBorders>
          </w:tcPr>
          <w:p w14:paraId="00B81669" w14:textId="3FF5413E" w:rsidR="00410E6F" w:rsidRPr="00D51003" w:rsidRDefault="00410E6F" w:rsidP="00C05547">
            <w:pPr>
              <w:ind w:firstLineChars="800" w:firstLine="16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823" w:type="dxa"/>
            <w:gridSpan w:val="2"/>
            <w:tcBorders>
              <w:bottom w:val="nil"/>
            </w:tcBorders>
          </w:tcPr>
          <w:p w14:paraId="11EAC538" w14:textId="2B177AF3" w:rsidR="00410E6F" w:rsidRPr="00D51003" w:rsidRDefault="00410E6F" w:rsidP="00C05547">
            <w:pPr>
              <w:ind w:firstLineChars="700" w:firstLine="147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FD79E1" w:rsidRPr="00D51003" w14:paraId="0A46B2F7" w14:textId="77777777" w:rsidTr="006378ED"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74FAEB64" w14:textId="77777777" w:rsidR="00FD79E1" w:rsidRPr="00D51003" w:rsidRDefault="00FD79E1" w:rsidP="00FD79E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14:paraId="592551CA" w14:textId="3289DD0C" w:rsidR="00FD79E1" w:rsidRPr="00D51003" w:rsidRDefault="00D47B43" w:rsidP="00FD79E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-AT</w:t>
            </w:r>
            <w:r w:rsidR="00FD79E1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07BF92F8" w14:textId="0D736149" w:rsidR="00FD79E1" w:rsidRPr="00D51003" w:rsidRDefault="00D47B43" w:rsidP="00FD79E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</w:t>
            </w:r>
            <w:r w:rsidR="00FD79E1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5B75ECBD" w14:textId="20297EAF" w:rsidR="00FD79E1" w:rsidRPr="00D51003" w:rsidRDefault="00D47B43" w:rsidP="00FD79E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-AT</w:t>
            </w:r>
            <w:r w:rsidR="00FD79E1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607F4C9" w14:textId="0BF91CE0" w:rsidR="00FD79E1" w:rsidRPr="00D51003" w:rsidRDefault="00D47B43" w:rsidP="00FD79E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</w:t>
            </w:r>
            <w:r w:rsidR="00FD79E1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</w:tr>
      <w:tr w:rsidR="00820300" w:rsidRPr="00D51003" w14:paraId="1DA6F130" w14:textId="77777777" w:rsidTr="006378ED">
        <w:tc>
          <w:tcPr>
            <w:tcW w:w="1427" w:type="dxa"/>
            <w:tcBorders>
              <w:bottom w:val="nil"/>
            </w:tcBorders>
            <w:vAlign w:val="center"/>
          </w:tcPr>
          <w:p w14:paraId="554C6F71" w14:textId="01ACB4B3" w:rsidR="00820300" w:rsidRPr="00D5100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982" w:type="dxa"/>
            <w:tcBorders>
              <w:bottom w:val="nil"/>
            </w:tcBorders>
            <w:vAlign w:val="center"/>
          </w:tcPr>
          <w:p w14:paraId="705C275A" w14:textId="6A72C264" w:rsidR="00820300" w:rsidRPr="00D47B4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  <w:tc>
          <w:tcPr>
            <w:tcW w:w="2124" w:type="dxa"/>
            <w:tcBorders>
              <w:bottom w:val="nil"/>
            </w:tcBorders>
            <w:vAlign w:val="center"/>
          </w:tcPr>
          <w:p w14:paraId="1A5E97B7" w14:textId="77777777" w:rsidR="00820300" w:rsidRPr="00D47B4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  <w:tc>
          <w:tcPr>
            <w:tcW w:w="1981" w:type="dxa"/>
            <w:tcBorders>
              <w:bottom w:val="nil"/>
            </w:tcBorders>
            <w:vAlign w:val="bottom"/>
          </w:tcPr>
          <w:p w14:paraId="39EF103D" w14:textId="77777777" w:rsidR="00820300" w:rsidRPr="00D47B4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234EB5F3" w14:textId="77777777" w:rsidR="00820300" w:rsidRPr="00D47B4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</w:tr>
      <w:tr w:rsidR="00C05547" w:rsidRPr="00D51003" w14:paraId="72513F16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87F83F9" w14:textId="599CE4CF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6B083" w14:textId="46B4D103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8.879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E6F41" w14:textId="3F3B37FF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6.86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85EC60A" w14:textId="19E86FEC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.36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034AA" w14:textId="5ABD37E6" w:rsidR="005813F7" w:rsidRPr="0036099C" w:rsidRDefault="00F0697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0,346</w:t>
            </w:r>
          </w:p>
        </w:tc>
      </w:tr>
      <w:tr w:rsidR="00C05547" w:rsidRPr="00D51003" w14:paraId="42C7845F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1EE2D53" w14:textId="22AD0134" w:rsidR="005813F7" w:rsidRPr="00D51003" w:rsidRDefault="00AC739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D8639" w14:textId="6C335605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9.432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2ED9B" w14:textId="78DD1BD5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2.904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D02364A" w14:textId="7803ACFC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6.4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98CB3" w14:textId="49DEC8E1" w:rsidR="005813F7" w:rsidRPr="0036099C" w:rsidRDefault="00F0697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9.874</w:t>
            </w:r>
          </w:p>
        </w:tc>
      </w:tr>
      <w:tr w:rsidR="00C05547" w:rsidRPr="00D51003" w14:paraId="7E490CDB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B2E0614" w14:textId="2E86BCF3" w:rsidR="005813F7" w:rsidRPr="00D51003" w:rsidRDefault="00AC739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</w:t>
            </w:r>
            <w:r w:rsidR="009E5EDA"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C17BD" w14:textId="4F7146E3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1.15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78BD8" w14:textId="7B1E328B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5.17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3A5CC3AC" w14:textId="21BFA7F4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5.10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B6E09" w14:textId="38B12B54" w:rsidR="005813F7" w:rsidRPr="0036099C" w:rsidRDefault="00F0697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9.110</w:t>
            </w:r>
          </w:p>
        </w:tc>
      </w:tr>
      <w:tr w:rsidR="00C05547" w:rsidRPr="00D51003" w14:paraId="62FCA91E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37F3999" w14:textId="594E8185" w:rsidR="005813F7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</w:t>
            </w:r>
            <w:r w:rsidR="00CC606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8F27" w14:textId="675C97B0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0.557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DAC93" w14:textId="7CEEE218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3.165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6826257" w14:textId="2C1CD7C1" w:rsidR="005813F7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.02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35C66" w14:textId="0D7F6419" w:rsidR="005813F7" w:rsidRPr="0036099C" w:rsidRDefault="00F0697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3.619</w:t>
            </w:r>
          </w:p>
        </w:tc>
      </w:tr>
      <w:tr w:rsidR="00AC739F" w:rsidRPr="00D51003" w14:paraId="4C5EBECD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1BD9EE36" w14:textId="509B9B63" w:rsidR="00AC739F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453AE" w14:textId="0AD0D4E5" w:rsidR="00AC739F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903.35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AE751" w14:textId="5C9DB223" w:rsidR="00AC739F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17.00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3D68F59A" w14:textId="03D1DAF7" w:rsidR="00AC739F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0.33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2F35A" w14:textId="11F4A0F8" w:rsidR="00AC739F" w:rsidRPr="0036099C" w:rsidRDefault="00F0697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23.970</w:t>
            </w:r>
          </w:p>
        </w:tc>
      </w:tr>
      <w:tr w:rsidR="00AC739F" w:rsidRPr="00D51003" w14:paraId="45A0421C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9CAA918" w14:textId="7705469E" w:rsidR="00AC739F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5E9C5" w14:textId="75F9C8B1" w:rsidR="00AC739F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898.573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5DB32" w14:textId="56844738" w:rsidR="00AC739F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05.523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5AD6E295" w14:textId="6E27FE2A" w:rsidR="00AC739F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5.55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F4AAB" w14:textId="170B0709" w:rsidR="00AC739F" w:rsidRPr="0036099C" w:rsidRDefault="00F0697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12.492</w:t>
            </w:r>
          </w:p>
        </w:tc>
      </w:tr>
      <w:tr w:rsidR="00AC739F" w:rsidRPr="00D51003" w14:paraId="292BA571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0150AA9" w14:textId="0A5E58F1" w:rsidR="00AC739F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6B635" w14:textId="0D37E0EE" w:rsidR="00AC739F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901.157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8EDA9" w14:textId="1DF106EF" w:rsidR="00AC739F" w:rsidRPr="0036099C" w:rsidRDefault="00F0697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01.814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00526782" w14:textId="1DF0D7C2" w:rsidR="00AC739F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8.13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9840C" w14:textId="395E3BC8" w:rsidR="00AC739F" w:rsidRPr="0036099C" w:rsidRDefault="00F0697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08.784</w:t>
            </w:r>
          </w:p>
        </w:tc>
      </w:tr>
      <w:tr w:rsidR="00AC739F" w:rsidRPr="00D51003" w14:paraId="121E8F57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0A76A344" w14:textId="4C541BE6" w:rsidR="00AC739F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2188F" w14:textId="3311A419" w:rsidR="00AC739F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911.881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E9E9" w14:textId="132C11B2" w:rsidR="00AC739F" w:rsidRPr="0036099C" w:rsidRDefault="00F0697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02.688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4E9E5FD1" w14:textId="46F2084C" w:rsidR="00AC739F" w:rsidRPr="0036099C" w:rsidRDefault="00D47B43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8.85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EBC67" w14:textId="48E6E420" w:rsidR="00AC739F" w:rsidRPr="0036099C" w:rsidRDefault="00F0697F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09.658</w:t>
            </w:r>
          </w:p>
        </w:tc>
      </w:tr>
      <w:tr w:rsidR="005813F7" w:rsidRPr="00D51003" w14:paraId="6B49434D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AA6219F" w14:textId="74A7C333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0264C282" w14:textId="77777777" w:rsidR="005813F7" w:rsidRPr="0036099C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6E869E5C" w14:textId="77777777" w:rsidR="005813F7" w:rsidRPr="0036099C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3D7624EA" w14:textId="77777777" w:rsidR="005813F7" w:rsidRPr="0036099C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7872E85D" w14:textId="77777777" w:rsidR="005813F7" w:rsidRPr="0036099C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5EDA" w:rsidRPr="00D51003" w14:paraId="2A73DC17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AB54611" w14:textId="0965C862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DBB11" w14:textId="3DA25557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0.22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E3A31" w14:textId="44DC10CE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.0717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58DB3A6C" w14:textId="6017160E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3.7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D2C28" w14:textId="51D1EC78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3.5565</w:t>
            </w:r>
          </w:p>
        </w:tc>
      </w:tr>
      <w:tr w:rsidR="009E5EDA" w:rsidRPr="00D51003" w14:paraId="607A1F7A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D4FCBC6" w14:textId="20C500AA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9375B" w14:textId="59353A32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6.73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D8263" w14:textId="158AB528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6.9482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4DFF21F" w14:textId="61650D1E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3.7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86727" w14:textId="7A7C27EE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3.9178</w:t>
            </w:r>
          </w:p>
        </w:tc>
      </w:tr>
      <w:tr w:rsidR="009E5EDA" w:rsidRPr="00D51003" w14:paraId="4DA16FBD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4F6BC61C" w14:textId="40B741EA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F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BFC2E" w14:textId="2A052E91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2.64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67303" w14:textId="7CF33773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3.757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1170F23" w14:textId="473C4EF5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6.6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C6B6A" w14:textId="57CF7B02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7.6961</w:t>
            </w:r>
          </w:p>
        </w:tc>
      </w:tr>
      <w:tr w:rsidR="009E5EDA" w:rsidRPr="00D51003" w14:paraId="49FF0D16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F6DEE16" w14:textId="27635781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</w:t>
            </w:r>
            <w:r w:rsidR="00CC606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3B53B" w14:textId="4340B6FC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0.63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C805D" w14:textId="649ECDE7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7.315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4B520CA" w14:textId="36B9515E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1.1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7B747" w14:textId="42D1CD53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7.7694</w:t>
            </w:r>
          </w:p>
        </w:tc>
      </w:tr>
      <w:tr w:rsidR="009E5EDA" w:rsidRPr="00D51003" w14:paraId="5EB164C3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17D8DD92" w14:textId="5BD275BC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8E382" w14:textId="5B44CDF8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61.06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CD847" w14:textId="1FC894EE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984.539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0F0204EC" w14:textId="27B8257B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8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37F24" w14:textId="2C181639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991.5086</w:t>
            </w:r>
          </w:p>
        </w:tc>
      </w:tr>
      <w:tr w:rsidR="009E5EDA" w:rsidRPr="00D51003" w14:paraId="72E2EDEF" w14:textId="77777777" w:rsidTr="006378ED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6738121" w14:textId="33FB9287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DA53C" w14:textId="699B816F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51.97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8A4E4" w14:textId="62FDC9EF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01.9746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044AC494" w14:textId="2C6DF7C0" w:rsidR="009E5EDA" w:rsidRPr="0036099C" w:rsidRDefault="00D47B43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8.9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41E15" w14:textId="7AFBC17F" w:rsidR="009E5EDA" w:rsidRPr="0036099C" w:rsidRDefault="00F0697F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08.9442</w:t>
            </w:r>
          </w:p>
        </w:tc>
      </w:tr>
      <w:tr w:rsidR="007551FE" w:rsidRPr="00D51003" w14:paraId="320F3FEC" w14:textId="77777777" w:rsidTr="006A7A11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03AEA614" w14:textId="3D4A6AA3" w:rsidR="007551FE" w:rsidRPr="00D51003" w:rsidRDefault="007551FE" w:rsidP="007551F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60409" w14:textId="75DB34CA" w:rsidR="007551FE" w:rsidRPr="0036099C" w:rsidRDefault="00D47B43" w:rsidP="007551F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37.28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5C501" w14:textId="00F35BE1" w:rsidR="007551FE" w:rsidRPr="0036099C" w:rsidRDefault="00F0697F" w:rsidP="007551F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924.4286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08139B3F" w14:textId="0834B8BF" w:rsidR="007551FE" w:rsidRPr="0036099C" w:rsidRDefault="00D47B43" w:rsidP="007551F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4.2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7784E" w14:textId="4B27800D" w:rsidR="007551FE" w:rsidRPr="0036099C" w:rsidRDefault="00F0697F" w:rsidP="007551F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931.3982</w:t>
            </w:r>
          </w:p>
        </w:tc>
      </w:tr>
      <w:tr w:rsidR="007551FE" w:rsidRPr="00D51003" w14:paraId="708E99C9" w14:textId="77777777" w:rsidTr="006A7A11">
        <w:tc>
          <w:tcPr>
            <w:tcW w:w="1427" w:type="dxa"/>
            <w:tcBorders>
              <w:top w:val="nil"/>
              <w:bottom w:val="single" w:sz="4" w:space="0" w:color="auto"/>
            </w:tcBorders>
            <w:vAlign w:val="center"/>
          </w:tcPr>
          <w:p w14:paraId="06CECFA8" w14:textId="54C3713A" w:rsidR="007551FE" w:rsidRPr="00D51003" w:rsidRDefault="007551FE" w:rsidP="007551F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010DD0" w14:textId="07820028" w:rsidR="007551FE" w:rsidRPr="0036099C" w:rsidRDefault="00D47B43" w:rsidP="007551F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1029.85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7BBDBB" w14:textId="20765E18" w:rsidR="007551FE" w:rsidRPr="0036099C" w:rsidRDefault="00F0697F" w:rsidP="007551F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928.5042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vAlign w:val="bottom"/>
          </w:tcPr>
          <w:p w14:paraId="3C2A6841" w14:textId="69841618" w:rsidR="007551FE" w:rsidRPr="0036099C" w:rsidRDefault="00D47B43" w:rsidP="007551F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6.8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E5DBB" w14:textId="03BB87E9" w:rsidR="007551FE" w:rsidRPr="0036099C" w:rsidRDefault="00F0697F" w:rsidP="007551F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099C">
              <w:rPr>
                <w:rFonts w:ascii="Times New Roman" w:eastAsia="等线" w:hAnsi="Times New Roman" w:cs="Times New Roman"/>
                <w:color w:val="000000"/>
                <w:szCs w:val="21"/>
              </w:rPr>
              <w:t>935.4738</w:t>
            </w:r>
          </w:p>
        </w:tc>
      </w:tr>
    </w:tbl>
    <w:p w14:paraId="31D26350" w14:textId="0930473B" w:rsidR="00B346FB" w:rsidRPr="00C05547" w:rsidRDefault="00370FB3" w:rsidP="00EC4B2F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AIC</w:t>
      </w:r>
      <w:r w:rsidR="0037747A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EC4B2F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B87684">
        <w:rPr>
          <w:rFonts w:ascii="Times New Roman" w:eastAsia="等线" w:hAnsi="Times New Roman" w:cs="Times New Roman"/>
          <w:color w:val="000000"/>
          <w:kern w:val="0"/>
          <w:szCs w:val="21"/>
        </w:rPr>
        <w:t>Akaike information criterion;</w:t>
      </w:r>
      <w:r w:rsidR="00895BC5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B87684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BIC, </w:t>
      </w:r>
      <w:r w:rsidR="00B87684" w:rsidRPr="00D51003">
        <w:rPr>
          <w:rFonts w:ascii="Times New Roman" w:hAnsi="Times New Roman" w:cs="Times New Roman"/>
          <w:szCs w:val="21"/>
        </w:rPr>
        <w:t>Bayesian information criterion</w:t>
      </w:r>
      <w:r w:rsidR="00B87684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 w:rsidR="00B8768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F0697F" w:rsidRPr="00F0697F">
        <w:rPr>
          <w:rFonts w:ascii="Times New Roman" w:hAnsi="Times New Roman" w:cs="Times New Roman"/>
          <w:szCs w:val="21"/>
        </w:rPr>
        <w:t>LU-AT, Lurbinectedin-Atezolizumab group; AT, Atezolizumab group</w:t>
      </w:r>
      <w:r w:rsidR="00B87684" w:rsidRPr="00D51003">
        <w:rPr>
          <w:rFonts w:ascii="Times New Roman" w:hAnsi="Times New Roman" w:cs="Times New Roman"/>
          <w:szCs w:val="21"/>
        </w:rPr>
        <w:t xml:space="preserve">; </w:t>
      </w:r>
      <w:r w:rsidR="00B87684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OS, overall survival; PFS, progression-free survival</w:t>
      </w:r>
    </w:p>
    <w:p w14:paraId="17785807" w14:textId="77777777" w:rsidR="00521979" w:rsidRPr="00C05547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DCD5F7E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8759238" w14:textId="77777777" w:rsidR="00521979" w:rsidRPr="00C05547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B68FEBE" w14:textId="77777777" w:rsidR="00521979" w:rsidRPr="0079559F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A209C43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863E896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587E16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2EDF663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2791DD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E8E098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168F86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E20A5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719F17D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04633EC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8DE3E5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62FB68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95917BD" w14:textId="2E62EF7C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48A4662" w14:textId="67BAEB60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8E4B08C" w14:textId="06EB39B1" w:rsidR="00BC795D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910E244" w14:textId="67C50F8F" w:rsidR="007C55C7" w:rsidRDefault="007C55C7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DF2DE62" w14:textId="77777777" w:rsidR="007C55C7" w:rsidRPr="00E21962" w:rsidRDefault="007C55C7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2B82773" w14:textId="6714DBE3" w:rsidR="00417352" w:rsidRDefault="00E21962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3.</w:t>
      </w:r>
      <w:bookmarkStart w:id="4" w:name="_Hlk132657586"/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bookmarkEnd w:id="4"/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bookmarkStart w:id="5" w:name="_Hlk163151291"/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Figure </w:t>
      </w:r>
      <w:bookmarkEnd w:id="5"/>
      <w:r w:rsidR="007C55C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</w:t>
      </w:r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Results of the survival curve fit the </w:t>
      </w:r>
      <w:r w:rsidR="0094583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LU-AT</w:t>
      </w:r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and </w:t>
      </w:r>
      <w:r w:rsidR="0094583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AT </w:t>
      </w:r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group.</w:t>
      </w:r>
    </w:p>
    <w:p w14:paraId="4261768A" w14:textId="0A62546A" w:rsidR="002E2C59" w:rsidRPr="000D13C8" w:rsidRDefault="008F270D" w:rsidP="000D13C8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pict w14:anchorId="18347F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489.05pt">
            <v:imagedata r:id="rId7" o:title="未标题-1"/>
          </v:shape>
        </w:pict>
      </w:r>
    </w:p>
    <w:p w14:paraId="6D631513" w14:textId="3B916E0D" w:rsidR="00B346FB" w:rsidRPr="00C17844" w:rsidRDefault="00521979" w:rsidP="00521979">
      <w:pPr>
        <w:jc w:val="left"/>
        <w:rPr>
          <w:rFonts w:ascii="Times New Roman" w:hAnsi="Times New Roman" w:cs="Times New Roman"/>
          <w:szCs w:val="21"/>
        </w:rPr>
      </w:pPr>
      <w:r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95%C</w:t>
      </w:r>
      <w:r w:rsidR="00C97E2B"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I</w:t>
      </w:r>
      <w:r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: 95% confidence interval;</w:t>
      </w:r>
      <w:r w:rsidR="00CD68C9" w:rsidRPr="00C1784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="00461726" w:rsidRPr="00415DE5">
        <w:rPr>
          <w:rFonts w:ascii="Times New Roman" w:eastAsia="等线" w:hAnsi="Times New Roman" w:cs="Times New Roman"/>
          <w:kern w:val="0"/>
          <w:szCs w:val="21"/>
        </w:rPr>
        <w:t>LU-AT, Lurbinectedin-Atezolizumab group; AT, Atezolizumab group</w:t>
      </w:r>
      <w:r w:rsidR="00625280" w:rsidRPr="00625280">
        <w:rPr>
          <w:rFonts w:ascii="Times New Roman" w:hAnsi="Times New Roman" w:cs="Times New Roman"/>
          <w:szCs w:val="21"/>
        </w:rPr>
        <w:t>; OS, overall survival; PFS, progression-free survival</w:t>
      </w:r>
      <w:r w:rsidR="00417352"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19F1A43F" w14:textId="77777777" w:rsidR="002543FA" w:rsidRPr="00816FC3" w:rsidRDefault="002543FA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sectPr w:rsidR="002543FA" w:rsidRPr="00816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0AD410" w14:textId="77777777" w:rsidR="00043D41" w:rsidRDefault="00043D41" w:rsidP="00533453">
      <w:r>
        <w:separator/>
      </w:r>
    </w:p>
  </w:endnote>
  <w:endnote w:type="continuationSeparator" w:id="0">
    <w:p w14:paraId="73ACCAC1" w14:textId="77777777" w:rsidR="00043D41" w:rsidRDefault="00043D41" w:rsidP="00533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AB4705" w14:textId="77777777" w:rsidR="00043D41" w:rsidRDefault="00043D41" w:rsidP="00533453">
      <w:r>
        <w:separator/>
      </w:r>
    </w:p>
  </w:footnote>
  <w:footnote w:type="continuationSeparator" w:id="0">
    <w:p w14:paraId="29FD665D" w14:textId="77777777" w:rsidR="00043D41" w:rsidRDefault="00043D41" w:rsidP="00533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2168B22"/>
    <w:multiLevelType w:val="singleLevel"/>
    <w:tmpl w:val="B2168B22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7BAE763-9033-4D8C-828D-2FF2A58C07D9}"/>
    <w:docVar w:name="KY_MEDREF_VERSION" w:val="3"/>
  </w:docVars>
  <w:rsids>
    <w:rsidRoot w:val="00A44FB9"/>
    <w:rsid w:val="0002006A"/>
    <w:rsid w:val="00025421"/>
    <w:rsid w:val="0004131E"/>
    <w:rsid w:val="0004290F"/>
    <w:rsid w:val="00043D41"/>
    <w:rsid w:val="00051AF1"/>
    <w:rsid w:val="00052B97"/>
    <w:rsid w:val="0009005F"/>
    <w:rsid w:val="00097A6D"/>
    <w:rsid w:val="000C19DB"/>
    <w:rsid w:val="000D13C8"/>
    <w:rsid w:val="000D7D68"/>
    <w:rsid w:val="00105101"/>
    <w:rsid w:val="00105948"/>
    <w:rsid w:val="00124122"/>
    <w:rsid w:val="00131589"/>
    <w:rsid w:val="00185727"/>
    <w:rsid w:val="00190BB1"/>
    <w:rsid w:val="00192C54"/>
    <w:rsid w:val="0019314A"/>
    <w:rsid w:val="001A08BB"/>
    <w:rsid w:val="001C48AA"/>
    <w:rsid w:val="001E5ADC"/>
    <w:rsid w:val="001F1191"/>
    <w:rsid w:val="001F1443"/>
    <w:rsid w:val="00204143"/>
    <w:rsid w:val="002119F2"/>
    <w:rsid w:val="00243518"/>
    <w:rsid w:val="002448B6"/>
    <w:rsid w:val="00246F06"/>
    <w:rsid w:val="002526C4"/>
    <w:rsid w:val="002543FA"/>
    <w:rsid w:val="00291D22"/>
    <w:rsid w:val="002972AA"/>
    <w:rsid w:val="002A3E31"/>
    <w:rsid w:val="002B06FE"/>
    <w:rsid w:val="002B71FD"/>
    <w:rsid w:val="002B72F5"/>
    <w:rsid w:val="002D3173"/>
    <w:rsid w:val="002D672F"/>
    <w:rsid w:val="002E0AB2"/>
    <w:rsid w:val="002E2C59"/>
    <w:rsid w:val="002F3426"/>
    <w:rsid w:val="00320392"/>
    <w:rsid w:val="0032103D"/>
    <w:rsid w:val="0033403C"/>
    <w:rsid w:val="00351F2D"/>
    <w:rsid w:val="003545E2"/>
    <w:rsid w:val="0036099C"/>
    <w:rsid w:val="00370FB3"/>
    <w:rsid w:val="0037747A"/>
    <w:rsid w:val="003B5C43"/>
    <w:rsid w:val="003C6A38"/>
    <w:rsid w:val="003F7132"/>
    <w:rsid w:val="0040506B"/>
    <w:rsid w:val="00410E6F"/>
    <w:rsid w:val="00417352"/>
    <w:rsid w:val="00430A8A"/>
    <w:rsid w:val="00440876"/>
    <w:rsid w:val="00461726"/>
    <w:rsid w:val="004B69CC"/>
    <w:rsid w:val="004C1E6D"/>
    <w:rsid w:val="004D0B23"/>
    <w:rsid w:val="004E08E6"/>
    <w:rsid w:val="004E22EB"/>
    <w:rsid w:val="004F1E38"/>
    <w:rsid w:val="00504A06"/>
    <w:rsid w:val="00506D51"/>
    <w:rsid w:val="0051156D"/>
    <w:rsid w:val="00521979"/>
    <w:rsid w:val="00533062"/>
    <w:rsid w:val="00533453"/>
    <w:rsid w:val="005472BB"/>
    <w:rsid w:val="00552E59"/>
    <w:rsid w:val="00560557"/>
    <w:rsid w:val="005633B1"/>
    <w:rsid w:val="00567047"/>
    <w:rsid w:val="005765C4"/>
    <w:rsid w:val="005813F7"/>
    <w:rsid w:val="005829D8"/>
    <w:rsid w:val="005830C2"/>
    <w:rsid w:val="005A2884"/>
    <w:rsid w:val="005B6F50"/>
    <w:rsid w:val="005C2053"/>
    <w:rsid w:val="005C3798"/>
    <w:rsid w:val="005D5893"/>
    <w:rsid w:val="005E4A48"/>
    <w:rsid w:val="005F0ADB"/>
    <w:rsid w:val="005F5A65"/>
    <w:rsid w:val="00611D25"/>
    <w:rsid w:val="00625280"/>
    <w:rsid w:val="00626764"/>
    <w:rsid w:val="00633177"/>
    <w:rsid w:val="006378ED"/>
    <w:rsid w:val="00641EBF"/>
    <w:rsid w:val="00654F41"/>
    <w:rsid w:val="006674C4"/>
    <w:rsid w:val="006751BF"/>
    <w:rsid w:val="006772E5"/>
    <w:rsid w:val="00695958"/>
    <w:rsid w:val="00695F50"/>
    <w:rsid w:val="00697D89"/>
    <w:rsid w:val="006A3706"/>
    <w:rsid w:val="006A7A11"/>
    <w:rsid w:val="006D5160"/>
    <w:rsid w:val="006E79A2"/>
    <w:rsid w:val="007107F7"/>
    <w:rsid w:val="00712822"/>
    <w:rsid w:val="00713B9D"/>
    <w:rsid w:val="00715A14"/>
    <w:rsid w:val="00731E97"/>
    <w:rsid w:val="007504BF"/>
    <w:rsid w:val="007551FE"/>
    <w:rsid w:val="0076277A"/>
    <w:rsid w:val="00783EA4"/>
    <w:rsid w:val="0079559F"/>
    <w:rsid w:val="00796AA5"/>
    <w:rsid w:val="007C55C7"/>
    <w:rsid w:val="007C7008"/>
    <w:rsid w:val="007E3109"/>
    <w:rsid w:val="007E468B"/>
    <w:rsid w:val="007E5921"/>
    <w:rsid w:val="007F0986"/>
    <w:rsid w:val="007F0ECA"/>
    <w:rsid w:val="00810DE3"/>
    <w:rsid w:val="00813FED"/>
    <w:rsid w:val="00816FC3"/>
    <w:rsid w:val="00820300"/>
    <w:rsid w:val="00835608"/>
    <w:rsid w:val="00850B74"/>
    <w:rsid w:val="00895BC5"/>
    <w:rsid w:val="008B34E3"/>
    <w:rsid w:val="008B6F6A"/>
    <w:rsid w:val="008C2F11"/>
    <w:rsid w:val="008D5839"/>
    <w:rsid w:val="008E1F0A"/>
    <w:rsid w:val="008F270D"/>
    <w:rsid w:val="0090600D"/>
    <w:rsid w:val="0091160D"/>
    <w:rsid w:val="00930508"/>
    <w:rsid w:val="00934B14"/>
    <w:rsid w:val="00935595"/>
    <w:rsid w:val="00945839"/>
    <w:rsid w:val="009536F2"/>
    <w:rsid w:val="009550F5"/>
    <w:rsid w:val="00965A96"/>
    <w:rsid w:val="0096747C"/>
    <w:rsid w:val="00973891"/>
    <w:rsid w:val="009911EB"/>
    <w:rsid w:val="00996B6E"/>
    <w:rsid w:val="009B1BBE"/>
    <w:rsid w:val="009B4271"/>
    <w:rsid w:val="009B6189"/>
    <w:rsid w:val="009C2ED7"/>
    <w:rsid w:val="009C678D"/>
    <w:rsid w:val="009D059D"/>
    <w:rsid w:val="009D5330"/>
    <w:rsid w:val="009D780A"/>
    <w:rsid w:val="009E5EDA"/>
    <w:rsid w:val="00A02AF0"/>
    <w:rsid w:val="00A2404A"/>
    <w:rsid w:val="00A334B2"/>
    <w:rsid w:val="00A44FB9"/>
    <w:rsid w:val="00A91110"/>
    <w:rsid w:val="00AA17E4"/>
    <w:rsid w:val="00AB2213"/>
    <w:rsid w:val="00AC739F"/>
    <w:rsid w:val="00AE2246"/>
    <w:rsid w:val="00AE53E7"/>
    <w:rsid w:val="00B16013"/>
    <w:rsid w:val="00B24A28"/>
    <w:rsid w:val="00B31896"/>
    <w:rsid w:val="00B32343"/>
    <w:rsid w:val="00B3238D"/>
    <w:rsid w:val="00B346FB"/>
    <w:rsid w:val="00B425F6"/>
    <w:rsid w:val="00B87684"/>
    <w:rsid w:val="00BB5571"/>
    <w:rsid w:val="00BC795D"/>
    <w:rsid w:val="00BD18A5"/>
    <w:rsid w:val="00BD7E42"/>
    <w:rsid w:val="00BE1676"/>
    <w:rsid w:val="00BF3547"/>
    <w:rsid w:val="00BF4851"/>
    <w:rsid w:val="00BF67F8"/>
    <w:rsid w:val="00C05547"/>
    <w:rsid w:val="00C17844"/>
    <w:rsid w:val="00C215A5"/>
    <w:rsid w:val="00C36349"/>
    <w:rsid w:val="00C524B9"/>
    <w:rsid w:val="00C55E61"/>
    <w:rsid w:val="00C70830"/>
    <w:rsid w:val="00C7166A"/>
    <w:rsid w:val="00C81848"/>
    <w:rsid w:val="00C943D2"/>
    <w:rsid w:val="00C97E2B"/>
    <w:rsid w:val="00CB2D6A"/>
    <w:rsid w:val="00CC6060"/>
    <w:rsid w:val="00CD68C9"/>
    <w:rsid w:val="00CE6897"/>
    <w:rsid w:val="00D13EB1"/>
    <w:rsid w:val="00D30128"/>
    <w:rsid w:val="00D47B43"/>
    <w:rsid w:val="00D51003"/>
    <w:rsid w:val="00D64F3E"/>
    <w:rsid w:val="00D96E7E"/>
    <w:rsid w:val="00DB2854"/>
    <w:rsid w:val="00DD256B"/>
    <w:rsid w:val="00DE4BE5"/>
    <w:rsid w:val="00DF675C"/>
    <w:rsid w:val="00E02432"/>
    <w:rsid w:val="00E03E5D"/>
    <w:rsid w:val="00E10D1C"/>
    <w:rsid w:val="00E21962"/>
    <w:rsid w:val="00E4438D"/>
    <w:rsid w:val="00E47CA4"/>
    <w:rsid w:val="00E57BD4"/>
    <w:rsid w:val="00E65653"/>
    <w:rsid w:val="00E75EB1"/>
    <w:rsid w:val="00E776CC"/>
    <w:rsid w:val="00E80671"/>
    <w:rsid w:val="00EA0ED6"/>
    <w:rsid w:val="00EB69F2"/>
    <w:rsid w:val="00EC18E8"/>
    <w:rsid w:val="00EC364E"/>
    <w:rsid w:val="00EC4B2F"/>
    <w:rsid w:val="00EE3D80"/>
    <w:rsid w:val="00EF4A95"/>
    <w:rsid w:val="00F0697F"/>
    <w:rsid w:val="00F46133"/>
    <w:rsid w:val="00F65A89"/>
    <w:rsid w:val="00F84AFF"/>
    <w:rsid w:val="00FD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6DD2D9"/>
  <w15:chartTrackingRefBased/>
  <w15:docId w15:val="{84B1540B-66FA-4EC3-9DDF-CEE62C05C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2526C4"/>
    <w:pPr>
      <w:spacing w:line="360" w:lineRule="auto"/>
      <w:jc w:val="left"/>
      <w:outlineLvl w:val="1"/>
    </w:pPr>
    <w:rPr>
      <w:rFonts w:ascii="Times New Roman" w:eastAsia="宋体" w:hAnsi="Times New Roman" w:cs="Times New Roman"/>
      <w:b/>
      <w:kern w:val="0"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453"/>
    <w:rPr>
      <w:sz w:val="18"/>
      <w:szCs w:val="18"/>
    </w:rPr>
  </w:style>
  <w:style w:type="table" w:styleId="a7">
    <w:name w:val="Table Grid"/>
    <w:basedOn w:val="a1"/>
    <w:uiPriority w:val="39"/>
    <w:rsid w:val="00820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B346F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B346F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qFormat/>
    <w:rsid w:val="002526C4"/>
    <w:rPr>
      <w:rFonts w:ascii="Times New Roman" w:eastAsia="宋体" w:hAnsi="Times New Roman" w:cs="Times New Roman"/>
      <w:b/>
      <w:kern w:val="0"/>
      <w:sz w:val="28"/>
      <w:szCs w:val="36"/>
    </w:rPr>
  </w:style>
  <w:style w:type="paragraph" w:styleId="3">
    <w:name w:val="toc 3"/>
    <w:basedOn w:val="a"/>
    <w:next w:val="a"/>
    <w:qFormat/>
    <w:rsid w:val="002526C4"/>
    <w:pPr>
      <w:spacing w:line="360" w:lineRule="auto"/>
      <w:ind w:leftChars="400" w:left="840" w:firstLineChars="200" w:firstLine="480"/>
    </w:pPr>
    <w:rPr>
      <w:rFonts w:ascii="Times New Roman" w:eastAsia="宋体" w:hAnsi="Times New Roman"/>
      <w:sz w:val="24"/>
    </w:rPr>
  </w:style>
  <w:style w:type="paragraph" w:styleId="21">
    <w:name w:val="toc 2"/>
    <w:basedOn w:val="a"/>
    <w:next w:val="a"/>
    <w:qFormat/>
    <w:rsid w:val="002526C4"/>
    <w:pPr>
      <w:spacing w:line="360" w:lineRule="auto"/>
      <w:ind w:leftChars="200" w:left="420" w:firstLineChars="200" w:firstLine="480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5</Pages>
  <Words>868</Words>
  <Characters>4950</Characters>
  <Application>Microsoft Office Word</Application>
  <DocSecurity>0</DocSecurity>
  <Lines>41</Lines>
  <Paragraphs>11</Paragraphs>
  <ScaleCrop>false</ScaleCrop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dministrator</cp:lastModifiedBy>
  <cp:revision>30</cp:revision>
  <dcterms:created xsi:type="dcterms:W3CDTF">2024-08-02T12:31:00Z</dcterms:created>
  <dcterms:modified xsi:type="dcterms:W3CDTF">2025-07-02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23be495f49c9681ed86dc7c4a4b7264edd2c06a99d5126e379bea79eada5b</vt:lpwstr>
  </property>
</Properties>
</file>